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6B1EA" w14:textId="71503353" w:rsidR="00162F47" w:rsidRPr="00BE16C2" w:rsidRDefault="00F54255">
      <w:pPr>
        <w:rPr>
          <w:rFonts w:ascii="Times New Roman" w:eastAsia="Times New Roman" w:hAnsi="Times New Roman" w:cs="Times New Roman"/>
        </w:rPr>
      </w:pPr>
      <w:proofErr w:type="spellStart"/>
      <w:r w:rsidRPr="00BE16C2">
        <w:rPr>
          <w:rFonts w:ascii="Times New Roman" w:eastAsia="Times New Roman" w:hAnsi="Times New Roman" w:cs="Times New Roman"/>
          <w:b/>
          <w:bCs/>
        </w:rPr>
        <w:t>Additional</w:t>
      </w:r>
      <w:proofErr w:type="spellEnd"/>
      <w:r w:rsidRPr="00BE16C2">
        <w:rPr>
          <w:rFonts w:ascii="Times New Roman" w:eastAsia="Times New Roman" w:hAnsi="Times New Roman" w:cs="Times New Roman"/>
          <w:b/>
          <w:bCs/>
        </w:rPr>
        <w:t xml:space="preserve"> file 1.</w:t>
      </w:r>
      <w:r w:rsidRPr="00BE16C2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BE16C2">
        <w:rPr>
          <w:rFonts w:ascii="Times New Roman" w:eastAsia="Times New Roman" w:hAnsi="Times New Roman" w:cs="Times New Roman"/>
        </w:rPr>
        <w:t>list</w:t>
      </w:r>
      <w:proofErr w:type="spellEnd"/>
      <w:r w:rsidRPr="00BE16C2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BE16C2">
        <w:rPr>
          <w:rFonts w:ascii="Times New Roman" w:eastAsia="Times New Roman" w:hAnsi="Times New Roman" w:cs="Times New Roman"/>
        </w:rPr>
        <w:t>sampled</w:t>
      </w:r>
      <w:proofErr w:type="spellEnd"/>
      <w:r w:rsidRPr="00BE16C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E16C2">
        <w:rPr>
          <w:rFonts w:ascii="Times New Roman" w:eastAsia="Times New Roman" w:hAnsi="Times New Roman" w:cs="Times New Roman"/>
        </w:rPr>
        <w:t>wild</w:t>
      </w:r>
      <w:proofErr w:type="spellEnd"/>
      <w:r w:rsidRPr="00BE16C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E16C2">
        <w:rPr>
          <w:rFonts w:ascii="Times New Roman" w:eastAsia="Times New Roman" w:hAnsi="Times New Roman" w:cs="Times New Roman"/>
        </w:rPr>
        <w:t>birds</w:t>
      </w:r>
      <w:proofErr w:type="spellEnd"/>
      <w:r w:rsidRPr="00BE16C2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BE16C2">
        <w:rPr>
          <w:rFonts w:ascii="Times New Roman" w:eastAsia="Times New Roman" w:hAnsi="Times New Roman" w:cs="Times New Roman"/>
        </w:rPr>
        <w:t>sites</w:t>
      </w:r>
      <w:proofErr w:type="spellEnd"/>
      <w:r w:rsidRPr="00BE16C2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BE16C2">
        <w:rPr>
          <w:rFonts w:ascii="Times New Roman" w:eastAsia="Times New Roman" w:hAnsi="Times New Roman" w:cs="Times New Roman"/>
        </w:rPr>
        <w:t>sample</w:t>
      </w:r>
      <w:proofErr w:type="spellEnd"/>
      <w:r w:rsidRPr="00BE16C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E16C2">
        <w:rPr>
          <w:rFonts w:ascii="Times New Roman" w:eastAsia="Times New Roman" w:hAnsi="Times New Roman" w:cs="Times New Roman"/>
        </w:rPr>
        <w:t>collection</w:t>
      </w:r>
      <w:proofErr w:type="spellEnd"/>
      <w:r w:rsidRPr="00BE16C2">
        <w:rPr>
          <w:rFonts w:ascii="Times New Roman" w:eastAsia="Times New Roman" w:hAnsi="Times New Roman" w:cs="Times New Roman"/>
        </w:rPr>
        <w:t>.</w:t>
      </w:r>
    </w:p>
    <w:p w14:paraId="729A66C5" w14:textId="77777777" w:rsidR="00F54255" w:rsidRPr="00BE16C2" w:rsidRDefault="00F54255"/>
    <w:tbl>
      <w:tblPr>
        <w:tblStyle w:val="Rcsostblzat"/>
        <w:tblW w:w="8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394"/>
        <w:gridCol w:w="3060"/>
      </w:tblGrid>
      <w:tr w:rsidR="00F45A8C" w:rsidRPr="00BE16C2" w14:paraId="33E68F98" w14:textId="3C88AC9E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2DEE2DDA" w14:textId="3046D14A" w:rsidR="00F45A8C" w:rsidRPr="00BE16C2" w:rsidRDefault="00172928" w:rsidP="00BE16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d</w:t>
            </w:r>
            <w:proofErr w:type="spellEnd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F45A8C"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d</w:t>
            </w:r>
            <w:proofErr w:type="spellEnd"/>
            <w:r w:rsidR="00F45A8C"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ecies</w:t>
            </w:r>
          </w:p>
        </w:tc>
        <w:tc>
          <w:tcPr>
            <w:tcW w:w="1394" w:type="dxa"/>
            <w:noWrap/>
            <w:vAlign w:val="center"/>
            <w:hideMark/>
          </w:tcPr>
          <w:p w14:paraId="2561CC47" w14:textId="0F12A9B0" w:rsidR="00F45A8C" w:rsidRPr="00BE16C2" w:rsidRDefault="00172928" w:rsidP="00BE16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F45A8C"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  <w:proofErr w:type="spellEnd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3060" w:type="dxa"/>
            <w:vAlign w:val="center"/>
          </w:tcPr>
          <w:p w14:paraId="6252EF88" w14:textId="4673C36B" w:rsidR="00F45A8C" w:rsidRPr="00BE16C2" w:rsidRDefault="002E111E" w:rsidP="00BE16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te of </w:t>
            </w:r>
            <w:proofErr w:type="spellStart"/>
            <w:r w:rsidRPr="00BE1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</w:tr>
      <w:tr w:rsidR="00F45A8C" w:rsidRPr="00BE16C2" w14:paraId="0048D099" w14:textId="22BC0ED9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2F1F7ED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marsh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it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ecile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stri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665259B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23925787" w14:textId="5894CDB4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167922BE" w14:textId="40348E77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04772E84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Eurasia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blackcap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icapill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6B402284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3B4A3C74" w14:textId="40E2BBFC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0235274C" w14:textId="29FE0416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40369F3A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marsh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harrier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ircus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uginos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A87437F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  <w:vAlign w:val="center"/>
          </w:tcPr>
          <w:p w14:paraId="10EF8095" w14:textId="1F79D5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eregélyes</w:t>
            </w:r>
          </w:p>
        </w:tc>
      </w:tr>
      <w:tr w:rsidR="00F45A8C" w:rsidRPr="00BE16C2" w14:paraId="196ECFA3" w14:textId="4F249DA2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4C313F03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lapwing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184B3CF9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4AC030F5" w14:textId="302DA044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ukoró</w:t>
            </w:r>
          </w:p>
        </w:tc>
      </w:tr>
      <w:tr w:rsidR="00F45A8C" w:rsidRPr="00BE16C2" w14:paraId="7095C274" w14:textId="4A23106D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4B205603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helduc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dorn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dorn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32909AF7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  <w:vAlign w:val="center"/>
          </w:tcPr>
          <w:p w14:paraId="3E3A153E" w14:textId="65541FCE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eregélyes</w:t>
            </w:r>
          </w:p>
        </w:tc>
      </w:tr>
      <w:tr w:rsidR="00F45A8C" w:rsidRPr="00BE16C2" w14:paraId="3F7265D7" w14:textId="554DB7B9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3C51DC5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mut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wa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gn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or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B7EEDB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60" w:type="dxa"/>
            <w:vAlign w:val="center"/>
          </w:tcPr>
          <w:p w14:paraId="218E29FF" w14:textId="406DA65D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umony, Siófok, Balatonszemes, Csorna, Gárdony, Pétfürdő, Somlóvásárhely</w:t>
            </w:r>
          </w:p>
        </w:tc>
      </w:tr>
      <w:tr w:rsidR="00F45A8C" w:rsidRPr="00BE16C2" w14:paraId="756669D7" w14:textId="65EDE3CA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22B9B336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yellowhammer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beriz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inell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94" w:type="dxa"/>
            <w:noWrap/>
            <w:vAlign w:val="center"/>
            <w:hideMark/>
          </w:tcPr>
          <w:p w14:paraId="491CEAB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7248B983" w14:textId="6FF0A0AE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7D1E0481" w14:textId="6B01BD77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4F74FB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hiffchaff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scop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ybit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EBB28E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3CCE6735" w14:textId="7D511EBB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29DBCBC2" w14:textId="555A2229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039FC519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black-head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ul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icocephal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dibund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35909D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060" w:type="dxa"/>
            <w:vAlign w:val="center"/>
          </w:tcPr>
          <w:p w14:paraId="7DDD6ACA" w14:textId="2E6F0E94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yál, Székesfehérvár</w:t>
            </w:r>
          </w:p>
        </w:tc>
      </w:tr>
      <w:tr w:rsidR="00F45A8C" w:rsidRPr="00BE16C2" w14:paraId="1A956A71" w14:textId="3256B6CD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024A9F7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hood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row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x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999566D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43AFB435" w14:textId="7F0F0EBE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iófok</w:t>
            </w:r>
          </w:p>
        </w:tc>
      </w:tr>
      <w:tr w:rsidR="00F45A8C" w:rsidRPr="00BE16C2" w14:paraId="07FB56C1" w14:textId="46A13802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121388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buzzar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2829E3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60" w:type="dxa"/>
            <w:vAlign w:val="center"/>
          </w:tcPr>
          <w:p w14:paraId="31EE8E01" w14:textId="5C2E76CE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Jánossomorja, Fehértó, Seregélyes, Pinnye, Lovasberény, Kunpeszér, Pécsely</w:t>
            </w:r>
          </w:p>
        </w:tc>
      </w:tr>
      <w:tr w:rsidR="00F45A8C" w:rsidRPr="00BE16C2" w14:paraId="10940236" w14:textId="27CA77B5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03BF03F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song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hrush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omelo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67C7B54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1D5F2F33" w14:textId="262AC110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7A9C1180" w14:textId="67A28633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9258A0A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long-ear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i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502D72D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60" w:type="dxa"/>
            <w:vAlign w:val="center"/>
          </w:tcPr>
          <w:p w14:paraId="61034817" w14:textId="071B8793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Jászberény, Pázmándfalu</w:t>
            </w:r>
          </w:p>
        </w:tc>
      </w:tr>
      <w:tr w:rsidR="00F45A8C" w:rsidRPr="00BE16C2" w14:paraId="6B88CBCA" w14:textId="55F173F8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0584273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tor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oni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oni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64FA25C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060" w:type="dxa"/>
            <w:vAlign w:val="center"/>
          </w:tcPr>
          <w:p w14:paraId="2AFAD43A" w14:textId="625EACCF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zentendre, Tárnok, Érd, Pusztazámor, Egyházaskesző</w:t>
            </w:r>
          </w:p>
        </w:tc>
      </w:tr>
      <w:tr w:rsidR="00F45A8C" w:rsidRPr="00BE16C2" w14:paraId="697F85DB" w14:textId="73AC7475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9FEE59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blackbir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ul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2B9B5C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60" w:type="dxa"/>
            <w:vAlign w:val="center"/>
          </w:tcPr>
          <w:p w14:paraId="39FC9FF8" w14:textId="462CD17E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3E52502D" w14:textId="2B91C37D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C3F1858" w14:textId="22B26F72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Eurasia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cop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p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7B95D67C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12055673" w14:textId="4ABB5A5D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Káptalantóti</w:t>
            </w:r>
          </w:p>
        </w:tc>
      </w:tr>
      <w:tr w:rsidR="00F45A8C" w:rsidRPr="00BE16C2" w14:paraId="51E6D778" w14:textId="71D22A8E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6DAB55F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pott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redshan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ng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p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3F6CF459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26B76CF1" w14:textId="10A21986" w:rsidR="00F45A8C" w:rsidRPr="00BE16C2" w:rsidRDefault="0047539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eregélyes</w:t>
            </w:r>
          </w:p>
        </w:tc>
      </w:tr>
      <w:tr w:rsidR="00F45A8C" w:rsidRPr="00BE16C2" w14:paraId="46D38962" w14:textId="65DB2DFE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FE4E7F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rai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l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tic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BA3D29D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24805E50" w14:textId="276990FC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Naszály</w:t>
            </w:r>
          </w:p>
        </w:tc>
      </w:tr>
      <w:tr w:rsidR="00F45A8C" w:rsidRPr="00BE16C2" w14:paraId="2A2E8757" w14:textId="6BAEF242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3C4A3ED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bar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t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a</w:t>
            </w: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75A31A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60" w:type="dxa"/>
            <w:vAlign w:val="center"/>
          </w:tcPr>
          <w:p w14:paraId="3190CDF5" w14:textId="0CCC061E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Jászberény, Hortobágy, Kisszőlős</w:t>
            </w:r>
          </w:p>
        </w:tc>
      </w:tr>
      <w:tr w:rsidR="00F45A8C" w:rsidRPr="00BE16C2" w14:paraId="6E793313" w14:textId="1B39ECC6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60AE1A1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rncrak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x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x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7A7ED333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183D2752" w14:textId="11C7E10B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Naszály</w:t>
            </w:r>
          </w:p>
        </w:tc>
      </w:tr>
      <w:tr w:rsidR="00F45A8C" w:rsidRPr="00BE16C2" w14:paraId="10536F33" w14:textId="7D1A41E3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3AA9614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oshaw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ipiter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tili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F06BB7D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60" w:type="dxa"/>
            <w:vAlign w:val="center"/>
          </w:tcPr>
          <w:p w14:paraId="735E9E25" w14:textId="67839980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Kesztölc</w:t>
            </w:r>
          </w:p>
        </w:tc>
      </w:tr>
      <w:tr w:rsidR="00F45A8C" w:rsidRPr="00BE16C2" w14:paraId="491CC7DF" w14:textId="0FE5D4E0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6BDDA143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rave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ax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308067D9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  <w:vAlign w:val="center"/>
          </w:tcPr>
          <w:p w14:paraId="7F244A59" w14:textId="7DF7D68E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Moha</w:t>
            </w:r>
          </w:p>
        </w:tc>
      </w:tr>
      <w:tr w:rsidR="00F45A8C" w:rsidRPr="00BE16C2" w14:paraId="3AE8072B" w14:textId="2E452248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02CA042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uckoo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l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or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94" w:type="dxa"/>
            <w:noWrap/>
            <w:vAlign w:val="center"/>
            <w:hideMark/>
          </w:tcPr>
          <w:p w14:paraId="7B0CF38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2D40F801" w14:textId="5DCF9A1B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eregélyes</w:t>
            </w:r>
          </w:p>
        </w:tc>
      </w:tr>
      <w:tr w:rsidR="00F45A8C" w:rsidRPr="00BE16C2" w14:paraId="717B306D" w14:textId="3076FBA8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267D735" w14:textId="0EF77E32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Eurasia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poonbil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ale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rodi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14B7FD4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60" w:type="dxa"/>
            <w:vAlign w:val="center"/>
          </w:tcPr>
          <w:p w14:paraId="5FA125D6" w14:textId="534C706C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Dinnyés</w:t>
            </w:r>
          </w:p>
        </w:tc>
      </w:tr>
      <w:tr w:rsidR="00F45A8C" w:rsidRPr="00BE16C2" w14:paraId="1734850E" w14:textId="4435595C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DFDBDEF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parrowhaw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ipiter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s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A6C48E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4DB1F75C" w14:textId="50ADC77C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ukoró</w:t>
            </w:r>
          </w:p>
        </w:tc>
      </w:tr>
      <w:tr w:rsidR="00F45A8C" w:rsidRPr="00BE16C2" w14:paraId="5834DD5A" w14:textId="3F6B7590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4E12F1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red-foot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falcon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spertin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5DD890B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1889F9CB" w14:textId="7C0EFC70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eregélyes</w:t>
            </w:r>
          </w:p>
        </w:tc>
      </w:tr>
      <w:tr w:rsidR="00F45A8C" w:rsidRPr="00BE16C2" w14:paraId="18D33B80" w14:textId="0040AA7B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F1C9ED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reb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hybapt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colli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8073D9C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4BD8D9F8" w14:textId="101FE3F8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eregélyes</w:t>
            </w:r>
          </w:p>
        </w:tc>
      </w:tr>
      <w:tr w:rsidR="00F45A8C" w:rsidRPr="00BE16C2" w14:paraId="3FD638F5" w14:textId="592EDC28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A9E6F52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ene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tu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B21841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60" w:type="dxa"/>
            <w:vAlign w:val="center"/>
          </w:tcPr>
          <w:p w14:paraId="75C0C351" w14:textId="7FB9F133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Albertirsa</w:t>
            </w:r>
            <w:r w:rsidR="00FC5120" w:rsidRPr="00BE16C2">
              <w:rPr>
                <w:rFonts w:ascii="Times New Roman" w:hAnsi="Times New Roman" w:cs="Times New Roman"/>
                <w:sz w:val="20"/>
                <w:szCs w:val="20"/>
              </w:rPr>
              <w:t>, Jászberény, Budapest, Aba</w:t>
            </w:r>
          </w:p>
        </w:tc>
      </w:tr>
      <w:tr w:rsidR="00F45A8C" w:rsidRPr="00BE16C2" w14:paraId="3664ADC3" w14:textId="7F1203FE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853E27A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awny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x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uco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65242322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713013FE" w14:textId="2FF69A0B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Pázmándfalu, Nagybörzsöny</w:t>
            </w:r>
          </w:p>
        </w:tc>
      </w:tr>
      <w:tr w:rsidR="00F45A8C" w:rsidRPr="00BE16C2" w14:paraId="12E4EDEE" w14:textId="5C7BE6B1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4F6AE695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reat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egret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de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a</w:t>
            </w: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531CCCAD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060" w:type="dxa"/>
            <w:vAlign w:val="center"/>
          </w:tcPr>
          <w:p w14:paraId="184DF20A" w14:textId="5B7B84B7" w:rsidR="00F45A8C" w:rsidRPr="00BE16C2" w:rsidRDefault="00D37684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Dunavarsány, Dinnyés</w:t>
            </w:r>
          </w:p>
        </w:tc>
      </w:tr>
      <w:tr w:rsidR="00F45A8C" w:rsidRPr="00BE16C2" w14:paraId="0B862788" w14:textId="014B2607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3887835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reylag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oos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ser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ser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557884A9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060" w:type="dxa"/>
            <w:vAlign w:val="center"/>
          </w:tcPr>
          <w:p w14:paraId="3AFE9D74" w14:textId="148C7573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Agárd, Gárdony, Sukoró</w:t>
            </w:r>
          </w:p>
        </w:tc>
      </w:tr>
      <w:tr w:rsidR="00F45A8C" w:rsidRPr="00BE16C2" w14:paraId="234112CE" w14:textId="54EB4CD9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34A7419B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Eurasia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wre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lodyte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lodyte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F8CAFCD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61F000BD" w14:textId="731FF25F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3DE81414" w14:textId="4F593FAE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27B3FA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andpiper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ng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reol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1D46BDB2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2DECDB11" w14:textId="70496EE5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árdony/ Dinnyés</w:t>
            </w:r>
          </w:p>
        </w:tc>
      </w:tr>
      <w:tr w:rsidR="00F45A8C" w:rsidRPr="00BE16C2" w14:paraId="6D0B46E8" w14:textId="729CE161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0B5728DF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hort-ear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i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mme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9C7B22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60" w:type="dxa"/>
            <w:vAlign w:val="center"/>
          </w:tcPr>
          <w:p w14:paraId="077F4E03" w14:textId="0ABAFFA9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Jászberény, Hortobágy</w:t>
            </w:r>
          </w:p>
        </w:tc>
      </w:tr>
      <w:tr w:rsidR="00F45A8C" w:rsidRPr="00BE16C2" w14:paraId="6075A32E" w14:textId="39E081A9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64AC14F6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white-tail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eagl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aeet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ill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38AD03C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74DB0F8D" w14:textId="4069F710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árbogárd</w:t>
            </w:r>
          </w:p>
        </w:tc>
      </w:tr>
      <w:tr w:rsidR="00F45A8C" w:rsidRPr="00BE16C2" w14:paraId="6B5FA008" w14:textId="12F0884A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C021206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oldcrest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ul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ul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167A42C1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  <w:vAlign w:val="center"/>
          </w:tcPr>
          <w:p w14:paraId="30A9404C" w14:textId="3814B0DC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662124FC" w14:textId="68146D09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4E8B3C6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nip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g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go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E993207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72A7F2C5" w14:textId="261BA853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árdony/ Dinnyés</w:t>
            </w:r>
          </w:p>
        </w:tc>
      </w:tr>
      <w:tr w:rsidR="00F45A8C" w:rsidRPr="00BE16C2" w14:paraId="4D5F4546" w14:textId="30195D1D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2094CDB6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tarling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rn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ulgari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7A483C1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5815EA97" w14:textId="1100C4B6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Sarród/ Fertőújlak, Kópháza</w:t>
            </w:r>
          </w:p>
        </w:tc>
      </w:tr>
      <w:tr w:rsidR="00F45A8C" w:rsidRPr="00BE16C2" w14:paraId="5491AC4A" w14:textId="5BD58084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AF1772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mediterranea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ul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hthyaet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cephal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7C75F700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60" w:type="dxa"/>
            <w:vAlign w:val="center"/>
          </w:tcPr>
          <w:p w14:paraId="28B023BE" w14:textId="1E3C91FC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yál</w:t>
            </w:r>
          </w:p>
        </w:tc>
      </w:tr>
      <w:tr w:rsidR="00F45A8C" w:rsidRPr="00BE16C2" w14:paraId="02D02B6B" w14:textId="0857F70F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38B854C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her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dea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ere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A859C76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60" w:type="dxa"/>
            <w:vAlign w:val="center"/>
          </w:tcPr>
          <w:p w14:paraId="31ADB56B" w14:textId="6AC4EC93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Dunavarsány, Várpalota</w:t>
            </w:r>
          </w:p>
        </w:tc>
      </w:tr>
      <w:tr w:rsidR="00F45A8C" w:rsidRPr="00BE16C2" w14:paraId="61A3E8FC" w14:textId="7015A1D6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071E6577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mallar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rhyncho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3427458C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60" w:type="dxa"/>
            <w:vAlign w:val="center"/>
          </w:tcPr>
          <w:p w14:paraId="08EE7207" w14:textId="6FBEDA7B" w:rsidR="00F45A8C" w:rsidRPr="00BE16C2" w:rsidRDefault="00AB5BE6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Debrecen</w:t>
            </w:r>
            <w:r w:rsidR="00934545" w:rsidRPr="00BE16C2">
              <w:rPr>
                <w:rFonts w:ascii="Times New Roman" w:hAnsi="Times New Roman" w:cs="Times New Roman"/>
                <w:sz w:val="20"/>
                <w:szCs w:val="20"/>
              </w:rPr>
              <w:t>, Szeged, Budapest, Mezőberény</w:t>
            </w:r>
          </w:p>
        </w:tc>
      </w:tr>
      <w:tr w:rsidR="00F45A8C" w:rsidRPr="00BE16C2" w14:paraId="4EDC0C2A" w14:textId="3E991D95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682DF40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bitter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aur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ut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45F7CF64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1310A8F6" w14:textId="3FD35241" w:rsidR="00F45A8C" w:rsidRPr="00BE16C2" w:rsidRDefault="00934545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Naszály</w:t>
            </w:r>
          </w:p>
        </w:tc>
      </w:tr>
      <w:tr w:rsidR="00F45A8C" w:rsidRPr="00BE16C2" w14:paraId="5E0089A0" w14:textId="012E91F4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6ACB831E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peregrine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falcon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regrinus</w:t>
            </w: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1C720A44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  <w:vAlign w:val="center"/>
          </w:tcPr>
          <w:p w14:paraId="72A1F409" w14:textId="55BF70EF" w:rsidR="00F45A8C" w:rsidRPr="00BE16C2" w:rsidRDefault="00934545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Lábatlan, Csókakó</w:t>
            </w:r>
          </w:p>
        </w:tc>
      </w:tr>
      <w:tr w:rsidR="00F45A8C" w:rsidRPr="00BE16C2" w14:paraId="6CA433D3" w14:textId="4A1BF887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5AC9E6F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o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ugileg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94" w:type="dxa"/>
            <w:noWrap/>
            <w:vAlign w:val="center"/>
            <w:hideMark/>
          </w:tcPr>
          <w:p w14:paraId="5A46E3F6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  <w:vAlign w:val="center"/>
          </w:tcPr>
          <w:p w14:paraId="2E1A30C8" w14:textId="5F57F8EF" w:rsidR="00F45A8C" w:rsidRPr="00BE16C2" w:rsidRDefault="00934545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Nagycenk, Pázmándfalu, Székesfehérvár</w:t>
            </w:r>
          </w:p>
        </w:tc>
      </w:tr>
      <w:tr w:rsidR="00F45A8C" w:rsidRPr="00BE16C2" w14:paraId="4288E9CA" w14:textId="3DCE250D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2650F39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kestrel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nunculu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A05FB5D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060" w:type="dxa"/>
            <w:vAlign w:val="center"/>
          </w:tcPr>
          <w:p w14:paraId="287026A3" w14:textId="32B19BC9" w:rsidR="00F45A8C" w:rsidRPr="00BE16C2" w:rsidRDefault="00934545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Albe</w:t>
            </w:r>
            <w:r w:rsidR="00905CDA"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rtirsa, Jászberény, Seregélyes, </w:t>
            </w: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Pázmándfalu, Székesfehérvár, Gárdony, Sárkeresztúr, Aba, Bánd, Szentkirályszabadja, Ecser </w:t>
            </w:r>
          </w:p>
        </w:tc>
      </w:tr>
      <w:tr w:rsidR="00F45A8C" w:rsidRPr="00BE16C2" w14:paraId="03F10E95" w14:textId="7186F68E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197DBD68" w14:textId="6AF6A1CD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European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robin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thacus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cul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07D7FC27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  <w:vAlign w:val="center"/>
          </w:tcPr>
          <w:p w14:paraId="61ADA064" w14:textId="1132A884" w:rsidR="00F45A8C" w:rsidRPr="00BE16C2" w:rsidRDefault="00A2514D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Tömörd</w:t>
            </w:r>
          </w:p>
        </w:tc>
      </w:tr>
      <w:tr w:rsidR="00F45A8C" w:rsidRPr="00BE16C2" w14:paraId="6E48B149" w14:textId="5CEF1171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51C91643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red-tailed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hawk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noWrap/>
            <w:vAlign w:val="center"/>
            <w:hideMark/>
          </w:tcPr>
          <w:p w14:paraId="2A67E1A8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5A7CF238" w14:textId="4E673FFE" w:rsidR="00F45A8C" w:rsidRPr="00BE16C2" w:rsidRDefault="00A2514D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Gödöllő</w:t>
            </w:r>
          </w:p>
        </w:tc>
      </w:tr>
      <w:tr w:rsidR="00F45A8C" w:rsidRPr="00BE16C2" w14:paraId="0984547D" w14:textId="066523D7" w:rsidTr="00BE16C2">
        <w:trPr>
          <w:trHeight w:val="227"/>
        </w:trPr>
        <w:tc>
          <w:tcPr>
            <w:tcW w:w="4111" w:type="dxa"/>
            <w:noWrap/>
            <w:vAlign w:val="center"/>
            <w:hideMark/>
          </w:tcPr>
          <w:p w14:paraId="75C633C1" w14:textId="50D0C054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394" w:type="dxa"/>
            <w:noWrap/>
            <w:vAlign w:val="center"/>
            <w:hideMark/>
          </w:tcPr>
          <w:p w14:paraId="4FBC653A" w14:textId="77777777" w:rsidR="00F45A8C" w:rsidRPr="00BE16C2" w:rsidRDefault="00F45A8C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60" w:type="dxa"/>
            <w:vAlign w:val="center"/>
          </w:tcPr>
          <w:p w14:paraId="711CAC3F" w14:textId="4DC7340E" w:rsidR="00F45A8C" w:rsidRPr="00BE16C2" w:rsidRDefault="00BE16C2" w:rsidP="00BE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6C2">
              <w:rPr>
                <w:rFonts w:ascii="Times New Roman" w:hAnsi="Times New Roman" w:cs="Times New Roman"/>
                <w:sz w:val="20"/>
                <w:szCs w:val="20"/>
              </w:rPr>
              <w:t xml:space="preserve">no data </w:t>
            </w:r>
            <w:proofErr w:type="spellStart"/>
            <w:r w:rsidRPr="00BE16C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</w:tr>
    </w:tbl>
    <w:p w14:paraId="51D68662" w14:textId="77777777" w:rsidR="00162F47" w:rsidRPr="00BE16C2" w:rsidRDefault="00162F47"/>
    <w:sectPr w:rsidR="00162F47" w:rsidRPr="00BE16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F47"/>
    <w:rsid w:val="0005B536"/>
    <w:rsid w:val="00162F47"/>
    <w:rsid w:val="00172928"/>
    <w:rsid w:val="00280A0E"/>
    <w:rsid w:val="002E111E"/>
    <w:rsid w:val="003C4E11"/>
    <w:rsid w:val="003D1102"/>
    <w:rsid w:val="00475394"/>
    <w:rsid w:val="00491CEA"/>
    <w:rsid w:val="00523BB6"/>
    <w:rsid w:val="00672C68"/>
    <w:rsid w:val="0089337A"/>
    <w:rsid w:val="00905CDA"/>
    <w:rsid w:val="00934545"/>
    <w:rsid w:val="00A20563"/>
    <w:rsid w:val="00A2514D"/>
    <w:rsid w:val="00AB5BE6"/>
    <w:rsid w:val="00B01BE1"/>
    <w:rsid w:val="00B428F3"/>
    <w:rsid w:val="00BE16C2"/>
    <w:rsid w:val="00D37684"/>
    <w:rsid w:val="00D76FC3"/>
    <w:rsid w:val="00DC4FBF"/>
    <w:rsid w:val="00E92E64"/>
    <w:rsid w:val="00F45A8C"/>
    <w:rsid w:val="00F54255"/>
    <w:rsid w:val="00FB2E51"/>
    <w:rsid w:val="00FC5120"/>
    <w:rsid w:val="21F43DF9"/>
    <w:rsid w:val="38BFB88C"/>
    <w:rsid w:val="3FCE93A9"/>
    <w:rsid w:val="456E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F3107"/>
  <w15:chartTrackingRefBased/>
  <w15:docId w15:val="{2868567F-512D-4705-A24E-3BF52F5F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162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62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62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62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62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62F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62F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62F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62F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62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62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62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62F4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62F4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62F4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62F4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62F4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62F4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62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162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62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162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62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162F4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62F47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162F4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62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62F4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62F47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162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9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ér Enikő</dc:creator>
  <cp:keywords/>
  <dc:description/>
  <cp:lastModifiedBy>Fehér Enikő</cp:lastModifiedBy>
  <cp:revision>17</cp:revision>
  <dcterms:created xsi:type="dcterms:W3CDTF">2025-08-19T12:22:00Z</dcterms:created>
  <dcterms:modified xsi:type="dcterms:W3CDTF">2025-11-11T09:15:00Z</dcterms:modified>
</cp:coreProperties>
</file>